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DA54D" w14:textId="77777777" w:rsidR="00DE658C" w:rsidRPr="006B573C" w:rsidRDefault="00DE658C" w:rsidP="00DE658C">
      <w:pPr>
        <w:spacing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39D4">
        <w:rPr>
          <w:rFonts w:asciiTheme="majorBidi" w:eastAsia="Calibri" w:hAnsiTheme="majorBidi" w:cstheme="majorBidi"/>
          <w:b/>
          <w:bCs/>
          <w:sz w:val="24"/>
          <w:szCs w:val="24"/>
        </w:rPr>
        <w:t>S13 Fig.</w:t>
      </w:r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Pocket, target of Caspase-8 protein and its shared amino acids in the active site of binding with </w:t>
      </w:r>
      <w:proofErr w:type="spellStart"/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>axitinib</w:t>
      </w:r>
      <w:proofErr w:type="spellEnd"/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154EAEE9" w14:textId="77777777" w:rsidR="00CB7D98" w:rsidRDefault="00CB7D98"/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2E2"/>
    <w:rsid w:val="002B755E"/>
    <w:rsid w:val="004E4951"/>
    <w:rsid w:val="00601C85"/>
    <w:rsid w:val="00757A24"/>
    <w:rsid w:val="00764D62"/>
    <w:rsid w:val="007811AE"/>
    <w:rsid w:val="00921142"/>
    <w:rsid w:val="009832E2"/>
    <w:rsid w:val="00A90972"/>
    <w:rsid w:val="00AC1D5C"/>
    <w:rsid w:val="00B65C16"/>
    <w:rsid w:val="00B937BC"/>
    <w:rsid w:val="00CB7D98"/>
    <w:rsid w:val="00DE658C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E6BF22-B965-4B91-833B-4051B2AF4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58C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2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2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2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2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2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2E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2E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2E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2E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2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2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2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2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2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2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2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2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2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2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2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2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1:14:00Z</dcterms:created>
  <dcterms:modified xsi:type="dcterms:W3CDTF">2025-06-18T05:47:00Z</dcterms:modified>
</cp:coreProperties>
</file>